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47721" w14:textId="25801607" w:rsidR="00E3517B" w:rsidRPr="0004015F" w:rsidRDefault="00E3517B" w:rsidP="00E3517B">
      <w:pPr>
        <w:spacing w:line="360" w:lineRule="auto"/>
        <w:jc w:val="both"/>
        <w:rPr>
          <w:rFonts w:cs="Times New Roman"/>
          <w:color w:val="000000" w:themeColor="text1"/>
          <w:lang w:val="en-CH"/>
        </w:rPr>
      </w:pPr>
      <w:r w:rsidRPr="007C2F07">
        <w:rPr>
          <w:b/>
          <w:bCs/>
          <w:lang w:val="en-CH"/>
        </w:rPr>
        <w:t>Table S</w:t>
      </w:r>
      <w:r w:rsidR="0058104D">
        <w:rPr>
          <w:b/>
          <w:bCs/>
          <w:lang w:val="en-CH"/>
        </w:rPr>
        <w:t>2</w:t>
      </w:r>
      <w:r w:rsidRPr="002904EC">
        <w:rPr>
          <w:lang w:val="en-CH"/>
        </w:rPr>
        <w:t xml:space="preserve">. </w:t>
      </w:r>
      <w:r>
        <w:rPr>
          <w:lang w:val="en-CH"/>
        </w:rPr>
        <w:t xml:space="preserve">Metabarcoding </w:t>
      </w:r>
      <w:r>
        <w:rPr>
          <w:rFonts w:cs="Times New Roman"/>
          <w:color w:val="000000" w:themeColor="text1"/>
          <w:lang w:val="en-GB"/>
        </w:rPr>
        <w:t>s</w:t>
      </w:r>
      <w:r w:rsidRPr="003A51A2">
        <w:rPr>
          <w:rFonts w:cs="Times New Roman"/>
          <w:color w:val="000000" w:themeColor="text1"/>
          <w:lang w:val="en-GB"/>
        </w:rPr>
        <w:t>equencing data</w:t>
      </w:r>
      <w:r>
        <w:rPr>
          <w:rFonts w:cs="Times New Roman"/>
          <w:color w:val="000000" w:themeColor="text1"/>
          <w:lang w:val="en-GB"/>
        </w:rPr>
        <w:t>.</w:t>
      </w:r>
      <w:r w:rsidRPr="003A51A2">
        <w:rPr>
          <w:rFonts w:cs="Times New Roman"/>
          <w:color w:val="000000" w:themeColor="text1"/>
          <w:lang w:val="en-GB"/>
        </w:rPr>
        <w:t xml:space="preserve"> </w:t>
      </w:r>
      <w:r w:rsidRPr="0004015F">
        <w:rPr>
          <w:rFonts w:cs="Times New Roman"/>
          <w:color w:val="000000" w:themeColor="text1"/>
          <w:lang w:val="en-GB"/>
        </w:rPr>
        <w:t xml:space="preserve">Reads and ASV counts after LULU curation and by higher taxonomic rank. The final dataset indicates the number of reads and ASV used for further analysis </w:t>
      </w:r>
      <w:r>
        <w:rPr>
          <w:rFonts w:cs="Times New Roman"/>
          <w:color w:val="000000" w:themeColor="text1"/>
          <w:lang w:val="en-GB"/>
        </w:rPr>
        <w:t xml:space="preserve">including </w:t>
      </w:r>
      <w:r w:rsidRPr="0004015F">
        <w:rPr>
          <w:rFonts w:cs="Times New Roman"/>
          <w:color w:val="000000" w:themeColor="text1"/>
          <w:lang w:val="en-GB"/>
        </w:rPr>
        <w:t>taxonomic composition, alpha</w:t>
      </w:r>
      <w:r>
        <w:rPr>
          <w:rFonts w:cs="Times New Roman"/>
          <w:color w:val="000000" w:themeColor="text1"/>
          <w:lang w:val="en-GB"/>
        </w:rPr>
        <w:t xml:space="preserve"> and</w:t>
      </w:r>
      <w:r w:rsidRPr="0004015F">
        <w:rPr>
          <w:rFonts w:cs="Times New Roman"/>
          <w:color w:val="000000" w:themeColor="text1"/>
          <w:lang w:val="en-GB"/>
        </w:rPr>
        <w:t xml:space="preserve"> beta diversities</w:t>
      </w:r>
      <w:r>
        <w:rPr>
          <w:rFonts w:cs="Times New Roman"/>
          <w:color w:val="000000" w:themeColor="text1"/>
          <w:lang w:val="en-GB"/>
        </w:rPr>
        <w:t>.</w:t>
      </w:r>
    </w:p>
    <w:p w14:paraId="374B0F12" w14:textId="77777777" w:rsidR="00E3517B" w:rsidRPr="0004015F" w:rsidRDefault="00E3517B" w:rsidP="00E3517B">
      <w:pPr>
        <w:spacing w:line="480" w:lineRule="auto"/>
        <w:jc w:val="both"/>
        <w:rPr>
          <w:rFonts w:cs="Times New Roman"/>
          <w:color w:val="000000" w:themeColor="text1"/>
          <w:lang w:val="en-CH"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4760"/>
        <w:gridCol w:w="1300"/>
        <w:gridCol w:w="1300"/>
      </w:tblGrid>
      <w:tr w:rsidR="00E3517B" w:rsidRPr="00B24E3C" w14:paraId="71F0B85D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F676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ED4D" w14:textId="77777777" w:rsidR="00E3517B" w:rsidRPr="00B24E3C" w:rsidRDefault="00E3517B" w:rsidP="005E316E">
            <w:pPr>
              <w:rPr>
                <w:rFonts w:eastAsia="Times New Roman" w:cs="Times New Roman"/>
                <w:b/>
                <w:bCs/>
                <w:color w:val="000000"/>
                <w:lang w:val="en-CH" w:eastAsia="en-GB"/>
              </w:rPr>
            </w:pPr>
            <w:r w:rsidRPr="00B24E3C">
              <w:rPr>
                <w:rFonts w:eastAsia="Times New Roman" w:cs="Times New Roman"/>
                <w:b/>
                <w:bCs/>
                <w:color w:val="000000"/>
                <w:lang w:val="en-CH" w:eastAsia="en-GB"/>
              </w:rPr>
              <w:t>Rea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740D" w14:textId="77777777" w:rsidR="00E3517B" w:rsidRPr="00B24E3C" w:rsidRDefault="00E3517B" w:rsidP="005E316E">
            <w:pPr>
              <w:rPr>
                <w:rFonts w:eastAsia="Times New Roman" w:cs="Times New Roman"/>
                <w:b/>
                <w:bCs/>
                <w:color w:val="000000"/>
                <w:lang w:val="en-CH" w:eastAsia="en-GB"/>
              </w:rPr>
            </w:pPr>
            <w:r w:rsidRPr="00B24E3C">
              <w:rPr>
                <w:rFonts w:eastAsia="Times New Roman" w:cs="Times New Roman"/>
                <w:b/>
                <w:bCs/>
                <w:color w:val="000000"/>
                <w:lang w:val="en-CH" w:eastAsia="en-GB"/>
              </w:rPr>
              <w:t>ASV</w:t>
            </w:r>
          </w:p>
        </w:tc>
      </w:tr>
      <w:tr w:rsidR="00E3517B" w:rsidRPr="00B24E3C" w14:paraId="059BAD84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6FB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 xml:space="preserve">Total after </w:t>
            </w:r>
            <w: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 xml:space="preserve">LULU </w:t>
            </w: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cur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83F0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3,378,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7657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,</w:t>
            </w: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054</w:t>
            </w:r>
          </w:p>
        </w:tc>
      </w:tr>
      <w:tr w:rsidR="00E3517B" w:rsidRPr="00B24E3C" w14:paraId="1372529E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67D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  <w:t>Globothalame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9277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,302,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BCE3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87</w:t>
            </w:r>
          </w:p>
        </w:tc>
      </w:tr>
      <w:tr w:rsidR="00E3517B" w:rsidRPr="00B24E3C" w14:paraId="219F271A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E82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- Planktonic speci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C32A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9,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F61A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0</w:t>
            </w:r>
          </w:p>
        </w:tc>
      </w:tr>
      <w:tr w:rsidR="00E3517B" w:rsidRPr="00B24E3C" w14:paraId="21F1CBA3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DA3F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  <w:t>Monothalamid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9FDD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,605,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E097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578</w:t>
            </w:r>
          </w:p>
        </w:tc>
      </w:tr>
      <w:tr w:rsidR="00E3517B" w:rsidRPr="00B24E3C" w14:paraId="50BC5ED9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A54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  <w:t>Tubothalame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889C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6,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9851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9</w:t>
            </w:r>
          </w:p>
        </w:tc>
      </w:tr>
      <w:tr w:rsidR="00E3517B" w:rsidRPr="00B24E3C" w14:paraId="4C9D1101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B99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b/>
                <w:bCs/>
                <w:color w:val="000000"/>
                <w:lang w:val="en-CH" w:eastAsia="en-GB"/>
              </w:rPr>
              <w:t>Unassigned</w:t>
            </w: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 xml:space="preserve"> (with Foraminifera genetic pattern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2495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464,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677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,</w:t>
            </w: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270</w:t>
            </w:r>
          </w:p>
        </w:tc>
      </w:tr>
      <w:tr w:rsidR="00E3517B" w:rsidRPr="00B24E3C" w14:paraId="1363D5FD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208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- ASVs with &lt; 100 read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19D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6C4E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849</w:t>
            </w:r>
          </w:p>
        </w:tc>
      </w:tr>
      <w:tr w:rsidR="00E3517B" w:rsidRPr="00B24E3C" w14:paraId="2436B74C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2BB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- ASVs with &gt; 100 read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A622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5D43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66</w:t>
            </w:r>
          </w:p>
        </w:tc>
      </w:tr>
      <w:tr w:rsidR="00E3517B" w:rsidRPr="00B24E3C" w14:paraId="3C36C611" w14:textId="77777777" w:rsidTr="005E316E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DEC" w14:textId="77777777" w:rsidR="00E3517B" w:rsidRPr="00B24E3C" w:rsidRDefault="00E3517B" w:rsidP="005E316E">
            <w:pPr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Final dataset for analysis (&gt; 100 reads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33B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3,071,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D8DF" w14:textId="77777777" w:rsidR="00E3517B" w:rsidRPr="00B24E3C" w:rsidRDefault="00E3517B" w:rsidP="005E316E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</w:pPr>
            <w:r w:rsidRPr="00B24E3C">
              <w:rPr>
                <w:rFonts w:ascii="Aptos Narrow" w:eastAsia="Times New Roman" w:hAnsi="Aptos Narrow" w:cs="Times New Roman"/>
                <w:color w:val="000000"/>
                <w:lang w:val="en-CH" w:eastAsia="en-GB"/>
              </w:rPr>
              <w:t>432</w:t>
            </w:r>
          </w:p>
        </w:tc>
      </w:tr>
    </w:tbl>
    <w:p w14:paraId="677C532C" w14:textId="77777777" w:rsidR="00B92B49" w:rsidRDefault="00B92B49"/>
    <w:sectPr w:rsidR="00B92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7B"/>
    <w:rsid w:val="00020C57"/>
    <w:rsid w:val="000825E7"/>
    <w:rsid w:val="000D081B"/>
    <w:rsid w:val="000D520B"/>
    <w:rsid w:val="000E2B42"/>
    <w:rsid w:val="000F2B45"/>
    <w:rsid w:val="001049B8"/>
    <w:rsid w:val="001132CC"/>
    <w:rsid w:val="00124BA4"/>
    <w:rsid w:val="00141FA3"/>
    <w:rsid w:val="00150AA3"/>
    <w:rsid w:val="00165B2C"/>
    <w:rsid w:val="00182FE9"/>
    <w:rsid w:val="001B62A8"/>
    <w:rsid w:val="001D7FBE"/>
    <w:rsid w:val="00214C5D"/>
    <w:rsid w:val="002312BC"/>
    <w:rsid w:val="002645C3"/>
    <w:rsid w:val="002902B8"/>
    <w:rsid w:val="002B50EF"/>
    <w:rsid w:val="002C2F41"/>
    <w:rsid w:val="00307A24"/>
    <w:rsid w:val="0031047A"/>
    <w:rsid w:val="00311C55"/>
    <w:rsid w:val="003326F6"/>
    <w:rsid w:val="003348B8"/>
    <w:rsid w:val="00334C3C"/>
    <w:rsid w:val="00341E9B"/>
    <w:rsid w:val="00381E20"/>
    <w:rsid w:val="003836E0"/>
    <w:rsid w:val="003A5FEF"/>
    <w:rsid w:val="003D4D0C"/>
    <w:rsid w:val="003E7BEA"/>
    <w:rsid w:val="00411D51"/>
    <w:rsid w:val="004578C6"/>
    <w:rsid w:val="00473F96"/>
    <w:rsid w:val="00483D1A"/>
    <w:rsid w:val="004E47F4"/>
    <w:rsid w:val="00503278"/>
    <w:rsid w:val="00510737"/>
    <w:rsid w:val="005345AE"/>
    <w:rsid w:val="00541A39"/>
    <w:rsid w:val="00562DF5"/>
    <w:rsid w:val="00563BE4"/>
    <w:rsid w:val="00564A03"/>
    <w:rsid w:val="005661A9"/>
    <w:rsid w:val="00570258"/>
    <w:rsid w:val="0058104D"/>
    <w:rsid w:val="005A405B"/>
    <w:rsid w:val="005A7986"/>
    <w:rsid w:val="005B1B26"/>
    <w:rsid w:val="005B255C"/>
    <w:rsid w:val="005F1CDC"/>
    <w:rsid w:val="00646EF6"/>
    <w:rsid w:val="0066017E"/>
    <w:rsid w:val="00667BA8"/>
    <w:rsid w:val="006B12FD"/>
    <w:rsid w:val="006B1D9F"/>
    <w:rsid w:val="006B4BD6"/>
    <w:rsid w:val="006C1259"/>
    <w:rsid w:val="006C3C4E"/>
    <w:rsid w:val="006E1223"/>
    <w:rsid w:val="006E1A96"/>
    <w:rsid w:val="006F2E3F"/>
    <w:rsid w:val="00711047"/>
    <w:rsid w:val="00716941"/>
    <w:rsid w:val="00720634"/>
    <w:rsid w:val="0072480D"/>
    <w:rsid w:val="00750FC1"/>
    <w:rsid w:val="007566BE"/>
    <w:rsid w:val="00760B83"/>
    <w:rsid w:val="00763178"/>
    <w:rsid w:val="00766B6D"/>
    <w:rsid w:val="00771EF9"/>
    <w:rsid w:val="0078750B"/>
    <w:rsid w:val="00795373"/>
    <w:rsid w:val="007B38B6"/>
    <w:rsid w:val="007C2E22"/>
    <w:rsid w:val="007F23CC"/>
    <w:rsid w:val="00832DED"/>
    <w:rsid w:val="008568E9"/>
    <w:rsid w:val="008B332A"/>
    <w:rsid w:val="008C367C"/>
    <w:rsid w:val="008C454B"/>
    <w:rsid w:val="009055CC"/>
    <w:rsid w:val="00935346"/>
    <w:rsid w:val="00935ACE"/>
    <w:rsid w:val="0094182B"/>
    <w:rsid w:val="009721D1"/>
    <w:rsid w:val="00977287"/>
    <w:rsid w:val="009B56CD"/>
    <w:rsid w:val="009B6310"/>
    <w:rsid w:val="009B70B9"/>
    <w:rsid w:val="009C1060"/>
    <w:rsid w:val="009C454B"/>
    <w:rsid w:val="009C5C61"/>
    <w:rsid w:val="00A06D5A"/>
    <w:rsid w:val="00A16357"/>
    <w:rsid w:val="00A342EA"/>
    <w:rsid w:val="00A45A6D"/>
    <w:rsid w:val="00A56FE2"/>
    <w:rsid w:val="00A63BB0"/>
    <w:rsid w:val="00A93B53"/>
    <w:rsid w:val="00AA01D7"/>
    <w:rsid w:val="00AB361B"/>
    <w:rsid w:val="00AF1A08"/>
    <w:rsid w:val="00B0064C"/>
    <w:rsid w:val="00B063D8"/>
    <w:rsid w:val="00B32133"/>
    <w:rsid w:val="00B34043"/>
    <w:rsid w:val="00B35560"/>
    <w:rsid w:val="00B37FD3"/>
    <w:rsid w:val="00B8658D"/>
    <w:rsid w:val="00B92B49"/>
    <w:rsid w:val="00BB4BC4"/>
    <w:rsid w:val="00BB7ECA"/>
    <w:rsid w:val="00C106A7"/>
    <w:rsid w:val="00C201BF"/>
    <w:rsid w:val="00C23E8C"/>
    <w:rsid w:val="00C506AA"/>
    <w:rsid w:val="00C84A55"/>
    <w:rsid w:val="00CA713A"/>
    <w:rsid w:val="00CD78A3"/>
    <w:rsid w:val="00CE7B6F"/>
    <w:rsid w:val="00CF0868"/>
    <w:rsid w:val="00D04A43"/>
    <w:rsid w:val="00D274DA"/>
    <w:rsid w:val="00D31C23"/>
    <w:rsid w:val="00D7758F"/>
    <w:rsid w:val="00D87D73"/>
    <w:rsid w:val="00D936FC"/>
    <w:rsid w:val="00D96F82"/>
    <w:rsid w:val="00DA7844"/>
    <w:rsid w:val="00DC0E37"/>
    <w:rsid w:val="00DD3D75"/>
    <w:rsid w:val="00E152D4"/>
    <w:rsid w:val="00E1681C"/>
    <w:rsid w:val="00E26857"/>
    <w:rsid w:val="00E3517B"/>
    <w:rsid w:val="00E428C2"/>
    <w:rsid w:val="00E55C13"/>
    <w:rsid w:val="00E762E1"/>
    <w:rsid w:val="00E867F4"/>
    <w:rsid w:val="00E95AA6"/>
    <w:rsid w:val="00EA1AB4"/>
    <w:rsid w:val="00EA68EB"/>
    <w:rsid w:val="00EA6EC1"/>
    <w:rsid w:val="00EC5E6C"/>
    <w:rsid w:val="00ED5199"/>
    <w:rsid w:val="00EE2635"/>
    <w:rsid w:val="00EF6FD9"/>
    <w:rsid w:val="00F005AA"/>
    <w:rsid w:val="00F43FC2"/>
    <w:rsid w:val="00F71F7C"/>
    <w:rsid w:val="00F96FF8"/>
    <w:rsid w:val="00FB0304"/>
    <w:rsid w:val="00FB4476"/>
    <w:rsid w:val="00FB44B4"/>
    <w:rsid w:val="00FC4E99"/>
    <w:rsid w:val="00FD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EE415"/>
  <w15:chartTrackingRefBased/>
  <w15:docId w15:val="{C74B7BBB-0B98-AE41-9BE2-2A7964B0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17B"/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1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1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1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1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1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1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1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1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1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17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17B"/>
    <w:pPr>
      <w:ind w:left="720"/>
      <w:contextualSpacing/>
    </w:pPr>
    <w:rPr>
      <w:rFonts w:asciiTheme="minorHAnsi" w:hAnsiTheme="minorHAnsi"/>
      <w:kern w:val="2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barrenechea</dc:creator>
  <cp:keywords/>
  <dc:description/>
  <cp:lastModifiedBy>ines barrenechea</cp:lastModifiedBy>
  <cp:revision>3</cp:revision>
  <dcterms:created xsi:type="dcterms:W3CDTF">2025-03-27T17:25:00Z</dcterms:created>
  <dcterms:modified xsi:type="dcterms:W3CDTF">2025-03-30T22:25:00Z</dcterms:modified>
</cp:coreProperties>
</file>